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0E9" w:rsidRDefault="00581056">
      <w:pPr>
        <w:spacing w:after="120" w:line="240" w:lineRule="auto"/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Supplementary Table 1. </w:t>
      </w:r>
      <w:r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  <w:t>Details of fetal aneuploidies detected by NIPS with validation (n=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  <w14:ligatures w14:val="none"/>
        </w:rPr>
        <w:t>37</w:t>
      </w:r>
      <w:r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  <w:t xml:space="preserve">) and 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  <w14:ligatures w14:val="none"/>
        </w:rPr>
        <w:t>follow up of l</w:t>
      </w:r>
      <w:r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  <w:t>ow fetal fraction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en-US" w:eastAsia="zh-CN"/>
          <w14:ligatures w14:val="none"/>
        </w:rPr>
        <w:t xml:space="preserve"> cases </w:t>
      </w:r>
      <w:r>
        <w:rPr>
          <w:rFonts w:ascii="Times New Roman" w:eastAsia="SimSun" w:hAnsi="Times New Roman" w:cs="Times New Roman"/>
          <w:bCs/>
          <w:sz w:val="24"/>
          <w:szCs w:val="24"/>
          <w:lang w:val="en-US" w:eastAsia="zh-CN"/>
          <w14:ligatures w14:val="none"/>
        </w:rPr>
        <w:t xml:space="preserve">(n=15) </w:t>
      </w:r>
    </w:p>
    <w:tbl>
      <w:tblPr>
        <w:tblW w:w="1591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906"/>
        <w:gridCol w:w="1038"/>
        <w:gridCol w:w="2095"/>
        <w:gridCol w:w="1112"/>
        <w:gridCol w:w="1200"/>
        <w:gridCol w:w="1299"/>
        <w:gridCol w:w="1166"/>
        <w:gridCol w:w="1123"/>
        <w:gridCol w:w="1879"/>
        <w:gridCol w:w="1569"/>
        <w:gridCol w:w="2530"/>
      </w:tblGrid>
      <w:tr w:rsidR="007220E9">
        <w:trPr>
          <w:trHeight w:val="288"/>
        </w:trPr>
        <w:tc>
          <w:tcPr>
            <w:tcW w:w="1591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21/T18/T13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mple number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ternal age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SM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win pregnancy (Y/N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stational age-weeks</w:t>
            </w:r>
          </w:p>
        </w:tc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IPS results</w:t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Z-score</w:t>
            </w:r>
          </w:p>
        </w:tc>
        <w:tc>
          <w:tcPr>
            <w:tcW w:w="1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gnosis results</w:t>
            </w:r>
          </w:p>
        </w:tc>
        <w:tc>
          <w:tcPr>
            <w:tcW w:w="1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greement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br/>
              <w:t>NIPS</w:t>
            </w:r>
          </w:p>
        </w:tc>
        <w:tc>
          <w:tcPr>
            <w:tcW w:w="2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utcom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chogenic bowe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2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sent or hypoplastic nasal b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.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7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bs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r hypoplastic nasal b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6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4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8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2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4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7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2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.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9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.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5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1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, 1 PCNV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288"/>
        </w:trPr>
        <w:tc>
          <w:tcPr>
            <w:tcW w:w="1591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CAs</w:t>
            </w:r>
          </w:p>
        </w:tc>
      </w:tr>
      <w:tr w:rsidR="007220E9">
        <w:trPr>
          <w:trHeight w:val="288"/>
        </w:trPr>
        <w:tc>
          <w:tcPr>
            <w:tcW w:w="9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lastRenderedPageBreak/>
              <w:t>Sample number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ternal age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SM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win pregnancy(Y/N)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stational age-weeks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IPS results</w:t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Z-score</w:t>
            </w:r>
          </w:p>
        </w:tc>
        <w:tc>
          <w:tcPr>
            <w:tcW w:w="18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gnosis results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greement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br/>
              <w:t>NIPS</w:t>
            </w:r>
          </w:p>
        </w:tc>
        <w:tc>
          <w:tcPr>
            <w:tcW w:w="25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utcomes</w:t>
            </w:r>
          </w:p>
        </w:tc>
      </w:tr>
      <w:tr w:rsidR="007220E9">
        <w:trPr>
          <w:trHeight w:val="288"/>
        </w:trPr>
        <w:tc>
          <w:tcPr>
            <w:tcW w:w="9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Y</w:t>
            </w:r>
          </w:p>
        </w:tc>
        <w:tc>
          <w:tcPr>
            <w:tcW w:w="18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4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.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Mosaic aneuploidi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5,X[20]/46,XX[80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8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0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saic aneuploidies 45,X[30]/46,XX[70]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0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7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9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6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8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6.9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2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0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8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4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1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9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eonates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.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-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3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9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1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8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1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7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eonates with no phenotypic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Y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8.0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,XY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3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Y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4.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,XY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7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Y+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.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.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,XY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(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3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,XX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6 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(Y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.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9.0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7,XX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cordant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OP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5 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rX+(Y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4.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.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scordant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288"/>
        </w:trPr>
        <w:tc>
          <w:tcPr>
            <w:tcW w:w="15917" w:type="dxa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Low fetal fraction (n=15)</w:t>
            </w:r>
          </w:p>
        </w:tc>
      </w:tr>
      <w:tr w:rsidR="007220E9">
        <w:trPr>
          <w:trHeight w:val="288"/>
        </w:trPr>
        <w:tc>
          <w:tcPr>
            <w:tcW w:w="9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ample number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ternal age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SM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win pregnancy(Y/N)</w:t>
            </w:r>
          </w:p>
        </w:tc>
        <w:tc>
          <w:tcPr>
            <w:tcW w:w="24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IPS blood draw</w:t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IPS bloo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redraw</w:t>
            </w:r>
          </w:p>
        </w:tc>
        <w:tc>
          <w:tcPr>
            <w:tcW w:w="18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gnosis method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gnosis results</w:t>
            </w:r>
          </w:p>
        </w:tc>
        <w:tc>
          <w:tcPr>
            <w:tcW w:w="25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utcomes</w:t>
            </w:r>
          </w:p>
        </w:tc>
      </w:tr>
      <w:tr w:rsidR="007220E9">
        <w:trPr>
          <w:trHeight w:val="288"/>
        </w:trPr>
        <w:tc>
          <w:tcPr>
            <w:tcW w:w="9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stational age-week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tal frac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stational age-week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tal fraction</w:t>
            </w:r>
          </w:p>
        </w:tc>
        <w:tc>
          <w:tcPr>
            <w:tcW w:w="18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7220E9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9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88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U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85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60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ngenital tracheoesophageal fistula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0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62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6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50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03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43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eonat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9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26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2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99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NV-seq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7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04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c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M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iscarriage after amniocentesi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7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74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55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c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32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59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M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26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cli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M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P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9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54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M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7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.79 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M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-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Neonates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 phenotypical abnormalities</w:t>
            </w:r>
          </w:p>
        </w:tc>
      </w:tr>
      <w:tr w:rsidR="007220E9">
        <w:trPr>
          <w:trHeight w:val="528"/>
        </w:trPr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I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0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val="en-US" w:eastAsia="zh-CN"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3.10 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220E9" w:rsidRDefault="00581056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onates with no phenotypical abnormalities</w:t>
            </w:r>
          </w:p>
        </w:tc>
      </w:tr>
    </w:tbl>
    <w:p w:rsidR="007220E9" w:rsidRDefault="007220E9">
      <w:pPr>
        <w:spacing w:after="120"/>
      </w:pPr>
    </w:p>
    <w:p w:rsidR="007220E9" w:rsidRDefault="00581056">
      <w:pPr>
        <w:spacing w:after="0" w:line="240" w:lineRule="auto"/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</w:pP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NIPS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noninvasive prenatal screening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USM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ultrasound soft markers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T21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trisomy 21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T18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trisomy 18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SCA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sex chromosome aneuploidy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NV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opy-</w:t>
      </w:r>
      <w:bookmarkStart w:id="1" w:name="_Hlk141195223"/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>number variant</w:t>
      </w:r>
      <w:bookmarkEnd w:id="1"/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EIF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echogenic intracardiac focus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P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>C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horoid plexus cyst,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 xml:space="preserve"> SUA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single umbilical artery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P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pathogenic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VUS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variant of uncertain significance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TOP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termination of pregnancy</w:t>
      </w:r>
      <w:r>
        <w:rPr>
          <w:rFonts w:ascii="Times New Roman" w:eastAsia="SimSun" w:hAnsi="Times New Roman" w:cs="Times New Roman" w:hint="eastAsia"/>
          <w:bCs/>
          <w:sz w:val="15"/>
          <w:szCs w:val="15"/>
          <w:lang w:val="en-US" w:eastAsia="zh-CN"/>
          <w14:ligatures w14:val="none"/>
        </w:rPr>
        <w:t>,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NA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not available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NV-seq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opy number variation sequencing, </w:t>
      </w:r>
      <w:r>
        <w:rPr>
          <w:rFonts w:ascii="Times New Roman" w:eastAsia="SimSun" w:hAnsi="Times New Roman" w:cs="Times New Roman"/>
          <w:bCs/>
          <w:i/>
          <w:iCs/>
          <w:sz w:val="15"/>
          <w:szCs w:val="15"/>
          <w:lang w:val="en-US" w:eastAsia="zh-CN"/>
          <w14:ligatures w14:val="none"/>
        </w:rPr>
        <w:t>CMA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 xml:space="preserve"> chrom</w:t>
      </w:r>
      <w:r>
        <w:rPr>
          <w:rFonts w:ascii="Times New Roman" w:eastAsia="SimSun" w:hAnsi="Times New Roman" w:cs="Times New Roman"/>
          <w:bCs/>
          <w:sz w:val="15"/>
          <w:szCs w:val="15"/>
          <w:lang w:val="en-US" w:eastAsia="zh-CN"/>
          <w14:ligatures w14:val="none"/>
        </w:rPr>
        <w:t>osomal microarray</w:t>
      </w:r>
    </w:p>
    <w:sectPr w:rsidR="007220E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0E9" w:rsidRDefault="00581056">
      <w:pPr>
        <w:spacing w:line="240" w:lineRule="auto"/>
      </w:pPr>
      <w:r>
        <w:separator/>
      </w:r>
    </w:p>
  </w:endnote>
  <w:endnote w:type="continuationSeparator" w:id="0">
    <w:p w:rsidR="007220E9" w:rsidRDefault="005810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0E9" w:rsidRDefault="00581056">
      <w:pPr>
        <w:spacing w:after="0"/>
      </w:pPr>
      <w:r>
        <w:separator/>
      </w:r>
    </w:p>
  </w:footnote>
  <w:footnote w:type="continuationSeparator" w:id="0">
    <w:p w:rsidR="007220E9" w:rsidRDefault="005810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NmMjllNjlhZjZkNWE1NDJkYjNlM2U1N2UwYWEzYjkifQ=="/>
  </w:docVars>
  <w:rsids>
    <w:rsidRoot w:val="003B0AB5"/>
    <w:rsid w:val="002D5E45"/>
    <w:rsid w:val="003B0AB5"/>
    <w:rsid w:val="004977D2"/>
    <w:rsid w:val="00581056"/>
    <w:rsid w:val="005843C2"/>
    <w:rsid w:val="007220E9"/>
    <w:rsid w:val="00890241"/>
    <w:rsid w:val="00A81624"/>
    <w:rsid w:val="00A964BA"/>
    <w:rsid w:val="00AA62CC"/>
    <w:rsid w:val="00D73909"/>
    <w:rsid w:val="00F01ADD"/>
    <w:rsid w:val="036839EA"/>
    <w:rsid w:val="06744DF5"/>
    <w:rsid w:val="072C1AA7"/>
    <w:rsid w:val="09866978"/>
    <w:rsid w:val="148D505F"/>
    <w:rsid w:val="26EB3E67"/>
    <w:rsid w:val="2DEA131C"/>
    <w:rsid w:val="36E52680"/>
    <w:rsid w:val="41966F1B"/>
    <w:rsid w:val="41EF405C"/>
    <w:rsid w:val="45BD3146"/>
    <w:rsid w:val="465B295F"/>
    <w:rsid w:val="48934632"/>
    <w:rsid w:val="48EC3BA6"/>
    <w:rsid w:val="4C392259"/>
    <w:rsid w:val="4E6400B8"/>
    <w:rsid w:val="4ECC14A0"/>
    <w:rsid w:val="54B70B55"/>
    <w:rsid w:val="577949F3"/>
    <w:rsid w:val="614B5652"/>
    <w:rsid w:val="61D07906"/>
    <w:rsid w:val="65D26342"/>
    <w:rsid w:val="6B8D247E"/>
    <w:rsid w:val="704866C8"/>
    <w:rsid w:val="769C240D"/>
    <w:rsid w:val="7C6A70C4"/>
    <w:rsid w:val="7C9E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6CA363-F3E6-43E8-8AF3-C085053AE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:lang w:val="en-GB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2"/>
      <w:szCs w:val="22"/>
      <w:lang w:val="en-GB" w:eastAsia="ja-JP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ravanan R.</cp:lastModifiedBy>
  <cp:revision>7</cp:revision>
  <dcterms:created xsi:type="dcterms:W3CDTF">2023-07-25T01:23:00Z</dcterms:created>
  <dcterms:modified xsi:type="dcterms:W3CDTF">2024-02-06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7A7BA03BFBC4310917B414740729AEE_12</vt:lpwstr>
  </property>
</Properties>
</file>